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7BCD5" w14:textId="49607129" w:rsidR="00076B3F" w:rsidRPr="00BD003D" w:rsidRDefault="00706B1E" w:rsidP="003024BE">
      <w:pPr>
        <w:spacing w:line="360" w:lineRule="auto"/>
        <w:rPr>
          <w:rFonts w:ascii="Calibri" w:hAnsi="Calibri" w:cs="Arial"/>
          <w:b/>
          <w:sz w:val="24"/>
          <w:szCs w:val="24"/>
        </w:rPr>
      </w:pPr>
      <w:r>
        <w:rPr>
          <w:rFonts w:ascii="Calibri" w:hAnsi="Calibri" w:cs="Arial"/>
          <w:b/>
          <w:sz w:val="24"/>
          <w:szCs w:val="24"/>
        </w:rPr>
        <w:t>Additional file 1</w:t>
      </w:r>
      <w:bookmarkStart w:id="0" w:name="_GoBack"/>
      <w:bookmarkEnd w:id="0"/>
    </w:p>
    <w:p w14:paraId="421FDF57" w14:textId="6CFEB7AF" w:rsidR="00076B3F" w:rsidRPr="001A6748" w:rsidRDefault="007A0F5C" w:rsidP="003024BE">
      <w:pPr>
        <w:spacing w:line="240" w:lineRule="auto"/>
        <w:jc w:val="both"/>
        <w:rPr>
          <w:rFonts w:ascii="Calibri" w:hAnsi="Calibri" w:cs="Arial"/>
          <w:sz w:val="24"/>
          <w:szCs w:val="24"/>
        </w:rPr>
      </w:pPr>
      <w:r w:rsidRPr="00221AA2">
        <w:rPr>
          <w:rFonts w:ascii="Calibri" w:hAnsi="Calibri" w:cs="Arial"/>
          <w:b/>
          <w:sz w:val="24"/>
          <w:szCs w:val="24"/>
        </w:rPr>
        <w:t>Table S1</w:t>
      </w:r>
      <w:r>
        <w:rPr>
          <w:rFonts w:ascii="Calibri" w:hAnsi="Calibri" w:cs="Arial"/>
          <w:sz w:val="24"/>
          <w:szCs w:val="24"/>
        </w:rPr>
        <w:t xml:space="preserve"> </w:t>
      </w:r>
      <w:r w:rsidRPr="00BD003D">
        <w:rPr>
          <w:rFonts w:ascii="Calibri" w:hAnsi="Calibri" w:cs="Arial"/>
          <w:sz w:val="24"/>
          <w:szCs w:val="24"/>
        </w:rPr>
        <w:t>Primers used for real-time qPCR analysis. Efficiencies of all primer pairs ranged from 1.80-2.00</w:t>
      </w:r>
    </w:p>
    <w:tbl>
      <w:tblPr>
        <w:tblStyle w:val="LightShading"/>
        <w:tblpPr w:leftFromText="180" w:rightFromText="180" w:vertAnchor="text" w:horzAnchor="margin" w:tblpXSpec="center" w:tblpY="59"/>
        <w:tblW w:w="1004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516"/>
        <w:gridCol w:w="14"/>
        <w:gridCol w:w="1842"/>
        <w:gridCol w:w="3676"/>
      </w:tblGrid>
      <w:tr w:rsidR="001A6748" w:rsidRPr="00E75104" w14:paraId="6326198A" w14:textId="77777777" w:rsidTr="00B30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shd w:val="clear" w:color="auto" w:fill="FFFFFF" w:themeFill="background1"/>
            <w:noWrap/>
            <w:hideMark/>
          </w:tcPr>
          <w:p w14:paraId="5BC7D3DC" w14:textId="77777777" w:rsidR="001A6748" w:rsidRPr="00E75104" w:rsidRDefault="001A6748" w:rsidP="008150C9">
            <w:pPr>
              <w:rPr>
                <w:b w:val="0"/>
                <w:bCs w:val="0"/>
              </w:rPr>
            </w:pPr>
            <w:r w:rsidRPr="00E75104">
              <w:t>Gene name and symbol</w:t>
            </w:r>
          </w:p>
        </w:tc>
        <w:tc>
          <w:tcPr>
            <w:tcW w:w="1856" w:type="dxa"/>
            <w:gridSpan w:val="2"/>
            <w:shd w:val="clear" w:color="auto" w:fill="FFFFFF" w:themeFill="background1"/>
            <w:noWrap/>
            <w:hideMark/>
          </w:tcPr>
          <w:p w14:paraId="1C179529" w14:textId="4E8C0179" w:rsidR="001A6748" w:rsidRPr="00B30D14" w:rsidRDefault="00B30D14" w:rsidP="00815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Gen</w:t>
            </w:r>
            <w:r w:rsidR="007A0F5C">
              <w:t>B</w:t>
            </w:r>
            <w:r>
              <w:t>ank</w:t>
            </w:r>
            <w:proofErr w:type="spellEnd"/>
          </w:p>
        </w:tc>
        <w:tc>
          <w:tcPr>
            <w:tcW w:w="3676" w:type="dxa"/>
            <w:shd w:val="clear" w:color="auto" w:fill="FFFFFF" w:themeFill="background1"/>
            <w:noWrap/>
            <w:hideMark/>
          </w:tcPr>
          <w:p w14:paraId="4FC2117F" w14:textId="02D9B335" w:rsidR="001A6748" w:rsidRPr="00E75104" w:rsidRDefault="007A0F5C" w:rsidP="00815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equence</w:t>
            </w:r>
          </w:p>
        </w:tc>
      </w:tr>
      <w:tr w:rsidR="001A6748" w:rsidRPr="00E75104" w14:paraId="5543BDD4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14:paraId="47AEAC42" w14:textId="77777777" w:rsidR="001A6748" w:rsidRPr="00E75104" w:rsidRDefault="001A6748" w:rsidP="008150C9">
            <w:r w:rsidRPr="00E75104">
              <w:t xml:space="preserve">Barrier to </w:t>
            </w:r>
            <w:proofErr w:type="spellStart"/>
            <w:r w:rsidRPr="00E75104">
              <w:t>autointegration</w:t>
            </w:r>
            <w:proofErr w:type="spellEnd"/>
            <w:r w:rsidRPr="00E75104">
              <w:t xml:space="preserve"> factor 1 (</w:t>
            </w:r>
            <w:r w:rsidRPr="0020118B">
              <w:rPr>
                <w:i/>
              </w:rPr>
              <w:t>BANF</w:t>
            </w:r>
            <w:r w:rsidRPr="00E75104">
              <w:t>)</w:t>
            </w:r>
          </w:p>
        </w:tc>
        <w:tc>
          <w:tcPr>
            <w:tcW w:w="1856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14:paraId="131333C0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BT049316.2</w:t>
            </w:r>
          </w:p>
        </w:tc>
        <w:tc>
          <w:tcPr>
            <w:tcW w:w="36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14:paraId="62B50312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ACAGACCCCTCATCATCCTG</w:t>
            </w:r>
          </w:p>
        </w:tc>
      </w:tr>
      <w:tr w:rsidR="001A6748" w:rsidRPr="00E75104" w14:paraId="1950CC13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2D64443" w14:textId="77777777" w:rsidR="001A6748" w:rsidRPr="00E75104" w:rsidRDefault="001A6748" w:rsidP="008150C9">
            <w:r w:rsidRPr="00E75104">
              <w:t> 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1057471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CGGTGCTTTTGAGAAGTGGT</w:t>
            </w:r>
          </w:p>
        </w:tc>
      </w:tr>
      <w:tr w:rsidR="00164929" w:rsidRPr="00E75104" w14:paraId="7204F55E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BB1B125" w14:textId="77777777" w:rsidR="00164929" w:rsidRDefault="00164929" w:rsidP="008150C9">
            <w:proofErr w:type="spellStart"/>
            <w:r w:rsidRPr="00164929">
              <w:t>Cathelicidin</w:t>
            </w:r>
            <w:proofErr w:type="spellEnd"/>
            <w:r w:rsidRPr="00164929">
              <w:t>-derive</w:t>
            </w:r>
            <w:r>
              <w:t xml:space="preserve">d antimicrobial peptide 2 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AE5B3C7" w14:textId="77777777" w:rsidR="00164929" w:rsidRPr="00E75104" w:rsidRDefault="00164929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929">
              <w:t>AY542961.1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92EC33E" w14:textId="77777777" w:rsidR="00164929" w:rsidRPr="00E75104" w:rsidRDefault="00164929" w:rsidP="001649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:CCTCTTCTTGTCCGAATCTTCT</w:t>
            </w:r>
          </w:p>
        </w:tc>
      </w:tr>
      <w:tr w:rsidR="00164929" w:rsidRPr="00E75104" w14:paraId="53F17709" w14:textId="77777777" w:rsidTr="00164929">
        <w:trPr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345FACE" w14:textId="77777777" w:rsidR="00164929" w:rsidRDefault="00B30D14" w:rsidP="008150C9">
            <w:r>
              <w:t>(</w:t>
            </w:r>
            <w:proofErr w:type="spellStart"/>
            <w:r>
              <w:t>Cathelicidin</w:t>
            </w:r>
            <w:proofErr w:type="spellEnd"/>
            <w:r>
              <w:t>)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EB37ACA" w14:textId="77777777" w:rsidR="00164929" w:rsidRPr="00E75104" w:rsidRDefault="00164929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67A7BEF" w14:textId="77777777" w:rsidR="00164929" w:rsidRPr="00E75104" w:rsidRDefault="00164929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929">
              <w:t>R:ACACCCTCAACACTGACC</w:t>
            </w:r>
          </w:p>
        </w:tc>
      </w:tr>
      <w:tr w:rsidR="001A6748" w:rsidRPr="00E75104" w14:paraId="674DC114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1706DCE" w14:textId="57C9A05A" w:rsidR="001A6748" w:rsidRPr="00E75104" w:rsidRDefault="001A6748" w:rsidP="002E6D28">
            <w:r>
              <w:t>Complement C3 (</w:t>
            </w:r>
            <w:r w:rsidRPr="0020118B">
              <w:rPr>
                <w:i/>
              </w:rPr>
              <w:t>C3</w:t>
            </w:r>
            <w:r w:rsidRPr="00E75104">
              <w:t>)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1317A5D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L24433.1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2300572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GAGGAAAGGTGAGCCAGATG</w:t>
            </w:r>
          </w:p>
        </w:tc>
      </w:tr>
      <w:tr w:rsidR="001A6748" w:rsidRPr="00E75104" w14:paraId="26D48060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CF4F954" w14:textId="77777777" w:rsidR="001A6748" w:rsidRPr="00E75104" w:rsidRDefault="001A6748" w:rsidP="008150C9">
            <w:r w:rsidRPr="00E75104">
              <w:t> 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D0DD5EB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TGTGTGTGTCGTCAGCTTCG</w:t>
            </w:r>
          </w:p>
        </w:tc>
      </w:tr>
      <w:tr w:rsidR="001A6748" w:rsidRPr="00E75104" w14:paraId="24384787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14D9AD9" w14:textId="77777777" w:rsidR="001A6748" w:rsidRPr="0020118B" w:rsidRDefault="001A6748" w:rsidP="008150C9">
            <w:pPr>
              <w:rPr>
                <w:i/>
              </w:rPr>
            </w:pPr>
            <w:r w:rsidRPr="0020118B">
              <w:rPr>
                <w:i/>
              </w:rPr>
              <w:t>CXCL10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93A449B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AJ417078.1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B66DCFB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CAGGTGGGTCATTCTAAAGC</w:t>
            </w:r>
          </w:p>
        </w:tc>
      </w:tr>
      <w:tr w:rsidR="001A6748" w:rsidRPr="00E75104" w14:paraId="442EE04D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E1CBE51" w14:textId="77777777" w:rsidR="001A6748" w:rsidRPr="00E75104" w:rsidRDefault="001A6748" w:rsidP="008150C9">
            <w:r w:rsidRPr="00E75104">
              <w:t> 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FBDECB6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CTTGGCAAATGGAGCTTCTG</w:t>
            </w:r>
          </w:p>
        </w:tc>
      </w:tr>
      <w:tr w:rsidR="001A6748" w:rsidRPr="00E75104" w14:paraId="02F6AB66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55FD02D" w14:textId="77777777" w:rsidR="001A6748" w:rsidRPr="00164929" w:rsidRDefault="00A83EA1" w:rsidP="008150C9">
            <w:r w:rsidRPr="00164929">
              <w:rPr>
                <w:rFonts w:ascii="Calibri" w:hAnsi="Calibri"/>
              </w:rPr>
              <w:t>Elongation factor-1α (</w:t>
            </w:r>
            <w:r w:rsidRPr="0020118B">
              <w:rPr>
                <w:rFonts w:ascii="Calibri" w:hAnsi="Calibri"/>
                <w:i/>
              </w:rPr>
              <w:t>ef1a</w:t>
            </w:r>
            <w:r w:rsidRPr="00164929">
              <w:rPr>
                <w:rFonts w:ascii="Calibri" w:hAnsi="Calibri"/>
              </w:rPr>
              <w:t>)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7C21EE5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E75104">
              <w:rPr>
                <w:color w:val="000000" w:themeColor="text1"/>
              </w:rPr>
              <w:t>BT072490.1</w:t>
            </w:r>
          </w:p>
          <w:p w14:paraId="4D281B25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6A6401F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GCTGTGCGTGACATGAGG</w:t>
            </w:r>
          </w:p>
        </w:tc>
      </w:tr>
      <w:tr w:rsidR="001A6748" w:rsidRPr="00E75104" w14:paraId="671EFF2C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C1A1C21" w14:textId="77777777" w:rsidR="001A6748" w:rsidRPr="00E75104" w:rsidRDefault="001A6748" w:rsidP="008150C9">
            <w:r w:rsidRPr="00E75104">
              <w:t> 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0B6010C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b-NO"/>
              </w:rPr>
            </w:pPr>
            <w:r w:rsidRPr="00E75104">
              <w:rPr>
                <w:lang w:val="nb-NO"/>
              </w:rPr>
              <w:t>R:</w:t>
            </w:r>
            <w:r w:rsidRPr="00E75104">
              <w:t xml:space="preserve"> </w:t>
            </w:r>
            <w:r w:rsidRPr="00E75104">
              <w:rPr>
                <w:lang w:val="nb-NO"/>
              </w:rPr>
              <w:t>ACTTTGTGACCTTGCCGC</w:t>
            </w:r>
          </w:p>
          <w:p w14:paraId="0152F8CA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A6748" w:rsidRPr="00E75104" w14:paraId="316141A7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B30381E" w14:textId="77777777" w:rsidR="001A6748" w:rsidRPr="00E75104" w:rsidRDefault="001A6748" w:rsidP="008150C9">
            <w:r w:rsidRPr="00E75104">
              <w:t>Interferon γ (</w:t>
            </w:r>
            <w:proofErr w:type="spellStart"/>
            <w:r w:rsidRPr="0020118B">
              <w:rPr>
                <w:i/>
              </w:rPr>
              <w:t>IFNγ</w:t>
            </w:r>
            <w:proofErr w:type="spellEnd"/>
            <w:r w:rsidRPr="00E75104">
              <w:t>)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3E5A2DF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J263446/AY795563  /AY795563</w:t>
            </w:r>
          </w:p>
          <w:p w14:paraId="4BA64C42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5C85492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CTAAAGAAGGACAACCGCAG</w:t>
            </w:r>
          </w:p>
        </w:tc>
      </w:tr>
      <w:tr w:rsidR="001A6748" w:rsidRPr="00E75104" w14:paraId="1FADD5A6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B206A9F" w14:textId="77777777" w:rsidR="001A6748" w:rsidRPr="00E75104" w:rsidRDefault="001A6748" w:rsidP="008150C9"/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5A7567E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CACCGTTAGAGGGAGAAATG</w:t>
            </w:r>
          </w:p>
        </w:tc>
      </w:tr>
      <w:tr w:rsidR="001A6748" w:rsidRPr="00E75104" w14:paraId="495A51A0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AEA0BC8" w14:textId="77777777" w:rsidR="001A6748" w:rsidRPr="00E75104" w:rsidRDefault="001A6748" w:rsidP="008150C9">
            <w:r w:rsidRPr="00E75104">
              <w:t>Interleukin 4/13 (</w:t>
            </w:r>
            <w:r w:rsidRPr="0020118B">
              <w:rPr>
                <w:i/>
              </w:rPr>
              <w:t>IL4/13</w:t>
            </w:r>
            <w:r w:rsidRPr="00E75104">
              <w:t>)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FD2E6A0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AB574339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48E6626A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GACCACCACAAAATGCAAGGA</w:t>
            </w:r>
          </w:p>
        </w:tc>
      </w:tr>
      <w:tr w:rsidR="001A6748" w:rsidRPr="00E75104" w14:paraId="5FF9B690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8FA4E27" w14:textId="77777777" w:rsidR="001A6748" w:rsidRPr="00E75104" w:rsidRDefault="001A6748" w:rsidP="008150C9">
            <w:r w:rsidRPr="00E75104">
              <w:t> 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594FEA5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GGTTGTCTTGGCTCTTCAC</w:t>
            </w:r>
          </w:p>
        </w:tc>
      </w:tr>
      <w:tr w:rsidR="001A6748" w:rsidRPr="00E75104" w14:paraId="33A32B8D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9DD9C1D" w14:textId="77777777" w:rsidR="001A6748" w:rsidRPr="00E75104" w:rsidRDefault="001A6748" w:rsidP="008150C9">
            <w:r w:rsidRPr="00E75104">
              <w:t>Interleukin 8 (</w:t>
            </w:r>
            <w:r w:rsidRPr="0020118B">
              <w:rPr>
                <w:i/>
              </w:rPr>
              <w:t>IL8</w:t>
            </w:r>
            <w:r w:rsidRPr="00E75104">
              <w:t>)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5BACA4C" w14:textId="249D38ED" w:rsidR="001A6748" w:rsidRPr="00E75104" w:rsidRDefault="004E12B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M_</w:t>
            </w:r>
            <w:r w:rsidR="001A6748">
              <w:t>001140710</w:t>
            </w:r>
            <w:r w:rsidR="001A6748" w:rsidRPr="00E75104">
              <w:t>2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9EF7D35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 xml:space="preserve">F: ATTGAGACGGAAAGCAGACG </w:t>
            </w:r>
          </w:p>
        </w:tc>
      </w:tr>
      <w:tr w:rsidR="001A6748" w:rsidRPr="00E75104" w14:paraId="70DC48F3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5CA9D23" w14:textId="77777777" w:rsidR="001A6748" w:rsidRPr="00E75104" w:rsidRDefault="001A6748" w:rsidP="008150C9">
            <w:r w:rsidRPr="00E75104">
              <w:t> 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8FB042F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CGCTGACATCCAGACAAATCT</w:t>
            </w:r>
          </w:p>
        </w:tc>
      </w:tr>
      <w:tr w:rsidR="001A6748" w:rsidRPr="00E75104" w14:paraId="17461A06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4DE7963A" w14:textId="77777777" w:rsidR="001A6748" w:rsidRPr="00E75104" w:rsidRDefault="001A6748" w:rsidP="008150C9">
            <w:r w:rsidRPr="00E75104">
              <w:t>Interleukin 17</w:t>
            </w:r>
            <w:r>
              <w:t>A</w:t>
            </w:r>
            <w:r w:rsidRPr="00E75104">
              <w:t xml:space="preserve"> (</w:t>
            </w:r>
            <w:r w:rsidRPr="0020118B">
              <w:rPr>
                <w:i/>
              </w:rPr>
              <w:t>IL17A</w:t>
            </w:r>
            <w:r w:rsidRPr="00E75104"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87B03F7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GW574233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tbl>
            <w:tblPr>
              <w:tblW w:w="12200" w:type="dxa"/>
              <w:tblInd w:w="8" w:type="dxa"/>
              <w:tblLayout w:type="fixed"/>
              <w:tblLook w:val="04A0" w:firstRow="1" w:lastRow="0" w:firstColumn="1" w:lastColumn="0" w:noHBand="0" w:noVBand="1"/>
            </w:tblPr>
            <w:tblGrid>
              <w:gridCol w:w="4296"/>
              <w:gridCol w:w="3802"/>
              <w:gridCol w:w="4102"/>
            </w:tblGrid>
            <w:tr w:rsidR="001A6748" w:rsidRPr="00E75104" w14:paraId="0184CD92" w14:textId="77777777" w:rsidTr="00164929">
              <w:trPr>
                <w:trHeight w:val="358"/>
              </w:trPr>
              <w:tc>
                <w:tcPr>
                  <w:tcW w:w="4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3ECDA" w14:textId="77777777" w:rsidR="001A6748" w:rsidRPr="00E75104" w:rsidRDefault="001A6748" w:rsidP="00706B1E">
                  <w:pPr>
                    <w:framePr w:hSpace="180" w:wrap="around" w:vAnchor="text" w:hAnchor="margin" w:xAlign="center" w:y="59"/>
                    <w:jc w:val="both"/>
                  </w:pPr>
                  <w:r w:rsidRPr="00E75104">
                    <w:t>F:TGGTGTGTGCTGTGTGTCTATGC</w:t>
                  </w:r>
                </w:p>
              </w:tc>
              <w:tc>
                <w:tcPr>
                  <w:tcW w:w="3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24408" w14:textId="77777777" w:rsidR="001A6748" w:rsidRPr="00E75104" w:rsidRDefault="001A6748" w:rsidP="00706B1E">
                  <w:pPr>
                    <w:framePr w:hSpace="180" w:wrap="around" w:vAnchor="text" w:hAnchor="margin" w:xAlign="center" w:y="59"/>
                  </w:pPr>
                  <w:proofErr w:type="spellStart"/>
                  <w:r w:rsidRPr="00E75104">
                    <w:t>Fwd</w:t>
                  </w:r>
                  <w:proofErr w:type="spellEnd"/>
                </w:p>
              </w:tc>
              <w:tc>
                <w:tcPr>
                  <w:tcW w:w="410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49E8C2C5" w14:textId="77777777" w:rsidR="001A6748" w:rsidRPr="00E75104" w:rsidRDefault="001A6748" w:rsidP="00706B1E">
                  <w:pPr>
                    <w:framePr w:hSpace="180" w:wrap="around" w:vAnchor="text" w:hAnchor="margin" w:xAlign="center" w:y="59"/>
                  </w:pPr>
                  <w:r w:rsidRPr="00E75104">
                    <w:t>TGGTGTGTGCTGTGTGTCTATGC</w:t>
                  </w:r>
                </w:p>
              </w:tc>
            </w:tr>
            <w:tr w:rsidR="001A6748" w:rsidRPr="00E75104" w14:paraId="5CB58484" w14:textId="77777777" w:rsidTr="00164929">
              <w:trPr>
                <w:trHeight w:val="358"/>
              </w:trPr>
              <w:tc>
                <w:tcPr>
                  <w:tcW w:w="4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F10E3" w14:textId="77777777" w:rsidR="001A6748" w:rsidRPr="00E75104" w:rsidRDefault="001A6748" w:rsidP="00706B1E">
                  <w:pPr>
                    <w:framePr w:hSpace="180" w:wrap="around" w:vAnchor="text" w:hAnchor="margin" w:xAlign="center" w:y="59"/>
                  </w:pPr>
                  <w:r w:rsidRPr="00E75104">
                    <w:t>GW574233</w:t>
                  </w:r>
                </w:p>
              </w:tc>
              <w:tc>
                <w:tcPr>
                  <w:tcW w:w="38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7ACCE" w14:textId="77777777" w:rsidR="001A6748" w:rsidRPr="00E75104" w:rsidRDefault="001A6748" w:rsidP="00706B1E">
                  <w:pPr>
                    <w:framePr w:hSpace="180" w:wrap="around" w:vAnchor="text" w:hAnchor="margin" w:xAlign="center" w:y="59"/>
                  </w:pPr>
                  <w:r w:rsidRPr="00E75104">
                    <w:t>Rev</w:t>
                  </w:r>
                </w:p>
              </w:tc>
              <w:tc>
                <w:tcPr>
                  <w:tcW w:w="4102" w:type="dxa"/>
                  <w:tcBorders>
                    <w:top w:val="nil"/>
                    <w:left w:val="nil"/>
                    <w:bottom w:val="nil"/>
                    <w:right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14:paraId="2F3D460F" w14:textId="77777777" w:rsidR="001A6748" w:rsidRPr="00E75104" w:rsidRDefault="001A6748" w:rsidP="00706B1E">
                  <w:pPr>
                    <w:framePr w:hSpace="180" w:wrap="around" w:vAnchor="text" w:hAnchor="margin" w:xAlign="center" w:y="59"/>
                  </w:pPr>
                  <w:r w:rsidRPr="00E75104">
                    <w:t>TTTCCCTCTGATTCCTCTGTGGG</w:t>
                  </w:r>
                </w:p>
              </w:tc>
            </w:tr>
          </w:tbl>
          <w:p w14:paraId="3AA99857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A6748" w:rsidRPr="00E75104" w14:paraId="4848E120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761188A" w14:textId="77777777" w:rsidR="001A6748" w:rsidRPr="00E75104" w:rsidRDefault="001A6748" w:rsidP="008150C9"/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2F76775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TTTCCCTCTGATTCCTCTGTGGG</w:t>
            </w:r>
          </w:p>
        </w:tc>
      </w:tr>
      <w:tr w:rsidR="001A6748" w:rsidRPr="00E75104" w14:paraId="5B4074F5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F15880" w14:textId="77777777" w:rsidR="001A6748" w:rsidRPr="00E75104" w:rsidRDefault="00164929" w:rsidP="008150C9">
            <w:r>
              <w:t>Leuk</w:t>
            </w:r>
            <w:r w:rsidR="001A6748" w:rsidRPr="00E75104">
              <w:t xml:space="preserve">ocyte cell-derived </w:t>
            </w:r>
            <w:proofErr w:type="spellStart"/>
            <w:r w:rsidR="001A6748" w:rsidRPr="00E75104">
              <w:t>chemotaxin</w:t>
            </w:r>
            <w:proofErr w:type="spellEnd"/>
            <w:r w:rsidR="001A6748" w:rsidRPr="00E75104">
              <w:t xml:space="preserve"> 2 (</w:t>
            </w:r>
            <w:r w:rsidR="001A6748" w:rsidRPr="0020118B">
              <w:rPr>
                <w:i/>
              </w:rPr>
              <w:t>LECT2</w:t>
            </w:r>
            <w:r w:rsidR="001A6748" w:rsidRPr="00E75104">
              <w:t>)  ((LECT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BDCF219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rPr>
                <w:color w:val="000000" w:themeColor="text1"/>
              </w:rPr>
              <w:t>BT050009.2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6640B3D9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TGTGGTGCTCATAGCTGT</w:t>
            </w:r>
          </w:p>
        </w:tc>
      </w:tr>
      <w:tr w:rsidR="001A6748" w:rsidRPr="00E75104" w14:paraId="6B718152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2D3AEC6" w14:textId="77777777" w:rsidR="001A6748" w:rsidRPr="00E75104" w:rsidRDefault="001A6748" w:rsidP="008150C9"/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1DE4BE9E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CTGTCCTCCTCCTGTTACT</w:t>
            </w:r>
          </w:p>
        </w:tc>
      </w:tr>
      <w:tr w:rsidR="001A6748" w:rsidRPr="00E75104" w14:paraId="565FAE97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0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C7B2364" w14:textId="77777777" w:rsidR="001A6748" w:rsidRPr="00E75104" w:rsidRDefault="001A6748" w:rsidP="008150C9">
            <w:r w:rsidRPr="00E75104">
              <w:t>Myeloperoxidase (</w:t>
            </w:r>
            <w:r w:rsidRPr="0020118B">
              <w:rPr>
                <w:i/>
              </w:rPr>
              <w:t>MPO</w:t>
            </w:r>
            <w:r w:rsidRPr="00E75104"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B09B63B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BT072012.1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EA0B57F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TGCCATGTTCCCCAATGT</w:t>
            </w:r>
          </w:p>
        </w:tc>
      </w:tr>
      <w:tr w:rsidR="001A6748" w:rsidRPr="00E75104" w14:paraId="48A149E9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FB9AE73" w14:textId="77777777" w:rsidR="001A6748" w:rsidRPr="00E75104" w:rsidRDefault="001A6748" w:rsidP="008150C9">
            <w:r w:rsidRPr="00E75104">
              <w:t> </w:t>
            </w:r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01663238" w14:textId="77777777" w:rsidR="001A6748" w:rsidRPr="00E75104" w:rsidRDefault="001A6748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5104">
              <w:t>R: CGATACCACCCTCAAAAACT</w:t>
            </w:r>
          </w:p>
        </w:tc>
      </w:tr>
      <w:tr w:rsidR="001A6748" w:rsidRPr="00E75104" w14:paraId="54AC6E02" w14:textId="77777777" w:rsidTr="00164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E9D58FE" w14:textId="6C216648" w:rsidR="001A6748" w:rsidRPr="006E63F0" w:rsidRDefault="001A6748" w:rsidP="008150C9">
            <w:pPr>
              <w:rPr>
                <w:lang w:val="nb-NO"/>
              </w:rPr>
            </w:pPr>
            <w:r w:rsidRPr="006E63F0">
              <w:rPr>
                <w:lang w:val="nb-NO"/>
              </w:rPr>
              <w:t>Zymogen granule membrane protein</w:t>
            </w:r>
            <w:r w:rsidR="00221AA2">
              <w:rPr>
                <w:lang w:val="nb-NO"/>
              </w:rPr>
              <w:t xml:space="preserve"> </w:t>
            </w:r>
            <w:r w:rsidRPr="006E63F0">
              <w:rPr>
                <w:lang w:val="nb-NO"/>
              </w:rPr>
              <w:t>16 (</w:t>
            </w:r>
            <w:r w:rsidRPr="0020118B">
              <w:rPr>
                <w:i/>
                <w:lang w:val="nb-NO"/>
              </w:rPr>
              <w:t>ZG</w:t>
            </w:r>
            <w:r w:rsidR="00164929" w:rsidRPr="0020118B">
              <w:rPr>
                <w:i/>
                <w:lang w:val="nb-NO"/>
              </w:rPr>
              <w:t>16</w:t>
            </w:r>
            <w:r w:rsidRPr="006E63F0">
              <w:rPr>
                <w:lang w:val="nb-NO"/>
              </w:rPr>
              <w:t>)</w:t>
            </w:r>
          </w:p>
        </w:tc>
        <w:tc>
          <w:tcPr>
            <w:tcW w:w="185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256BFC6A" w14:textId="77777777" w:rsidR="001A6748" w:rsidRPr="00E75104" w:rsidRDefault="00E163D6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anish/>
                <w:lang w:val="nb-NO"/>
              </w:rPr>
            </w:pPr>
            <w:hyperlink r:id="rId5" w:tooltip="Show report for BT057545.1" w:history="1">
              <w:r w:rsidR="001A6748" w:rsidRPr="00E75104">
                <w:t>BT057545.1</w:t>
              </w:r>
            </w:hyperlink>
          </w:p>
        </w:tc>
        <w:tc>
          <w:tcPr>
            <w:tcW w:w="36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3ABF36F7" w14:textId="77777777" w:rsidR="001A6748" w:rsidRPr="00E75104" w:rsidRDefault="001A6748" w:rsidP="008150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5104">
              <w:t>F: GTTGAGGTGTCTGGGAAGT</w:t>
            </w:r>
          </w:p>
        </w:tc>
      </w:tr>
      <w:tr w:rsidR="00164929" w:rsidRPr="00E75104" w14:paraId="6264A91A" w14:textId="77777777" w:rsidTr="00164929">
        <w:trPr>
          <w:trHeight w:hRule="exact"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7605191E" w14:textId="77777777" w:rsidR="00164929" w:rsidRPr="006E63F0" w:rsidRDefault="00164929" w:rsidP="008150C9">
            <w:pPr>
              <w:rPr>
                <w:lang w:val="nb-NO"/>
              </w:rPr>
            </w:pPr>
          </w:p>
        </w:tc>
        <w:tc>
          <w:tcPr>
            <w:tcW w:w="1856" w:type="dxa"/>
            <w:gridSpan w:val="2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3CA17E4C" w14:textId="77777777" w:rsidR="00164929" w:rsidRDefault="00164929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</w:tcPr>
          <w:p w14:paraId="1A7700C1" w14:textId="77777777" w:rsidR="00164929" w:rsidRPr="00E75104" w:rsidRDefault="00164929" w:rsidP="008150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929">
              <w:t>R:GTTGGCTGGGTAGAAGTTG</w:t>
            </w:r>
          </w:p>
        </w:tc>
      </w:tr>
    </w:tbl>
    <w:p w14:paraId="4AB8451A" w14:textId="77777777" w:rsidR="001A6748" w:rsidRDefault="001A6748" w:rsidP="00076B3F">
      <w:pPr>
        <w:spacing w:line="240" w:lineRule="auto"/>
        <w:jc w:val="both"/>
      </w:pPr>
    </w:p>
    <w:p w14:paraId="1F231B4E" w14:textId="77777777" w:rsidR="00076B3F" w:rsidRDefault="00076B3F" w:rsidP="00076B3F">
      <w:pPr>
        <w:spacing w:line="240" w:lineRule="auto"/>
        <w:jc w:val="both"/>
      </w:pPr>
    </w:p>
    <w:p w14:paraId="108F8AB7" w14:textId="7878D4E3" w:rsidR="00076B3F" w:rsidRPr="00E814A9" w:rsidRDefault="001A6748" w:rsidP="00076B3F">
      <w:pPr>
        <w:rPr>
          <w:sz w:val="24"/>
          <w:szCs w:val="24"/>
        </w:rPr>
      </w:pPr>
      <w:r w:rsidRPr="00E814A9">
        <w:rPr>
          <w:b/>
          <w:sz w:val="24"/>
          <w:szCs w:val="24"/>
        </w:rPr>
        <w:t xml:space="preserve">Table </w:t>
      </w:r>
      <w:r w:rsidR="007A0F5C" w:rsidRPr="00E814A9">
        <w:rPr>
          <w:b/>
          <w:sz w:val="24"/>
          <w:szCs w:val="24"/>
        </w:rPr>
        <w:t>S2</w:t>
      </w:r>
      <w:r w:rsidR="007A0F5C" w:rsidRPr="00E814A9">
        <w:rPr>
          <w:sz w:val="24"/>
          <w:szCs w:val="24"/>
        </w:rPr>
        <w:t xml:space="preserve"> F</w:t>
      </w:r>
      <w:r w:rsidR="00076B3F" w:rsidRPr="00E814A9">
        <w:rPr>
          <w:sz w:val="24"/>
          <w:szCs w:val="24"/>
        </w:rPr>
        <w:t>ormulation and prox</w:t>
      </w:r>
      <w:r w:rsidRPr="00E814A9">
        <w:rPr>
          <w:sz w:val="24"/>
          <w:szCs w:val="24"/>
        </w:rPr>
        <w:t>imate compositions of the feeds</w:t>
      </w:r>
      <w:r w:rsidR="00076B3F" w:rsidRPr="00E814A9">
        <w:rPr>
          <w:sz w:val="24"/>
          <w:szCs w:val="24"/>
        </w:rPr>
        <w:t xml:space="preserve"> </w:t>
      </w:r>
    </w:p>
    <w:tbl>
      <w:tblPr>
        <w:tblW w:w="511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927"/>
        <w:gridCol w:w="914"/>
        <w:gridCol w:w="971"/>
      </w:tblGrid>
      <w:tr w:rsidR="00076B3F" w:rsidRPr="00D55ADA" w14:paraId="2818420F" w14:textId="77777777" w:rsidTr="008150C9">
        <w:trPr>
          <w:trHeight w:val="27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59C8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gredients (%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3C8C" w14:textId="77777777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C079" w14:textId="77777777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D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D8DDE" w14:textId="77777777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D</w:t>
            </w:r>
          </w:p>
        </w:tc>
      </w:tr>
      <w:tr w:rsidR="00076B3F" w:rsidRPr="00D55ADA" w14:paraId="2DDC0090" w14:textId="77777777" w:rsidTr="008150C9">
        <w:trPr>
          <w:trHeight w:val="270"/>
        </w:trPr>
        <w:tc>
          <w:tcPr>
            <w:tcW w:w="2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0D12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Marine protein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3A4A" w14:textId="74BCAAD4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49</w:t>
            </w:r>
            <w:r w:rsidR="007A0F5C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00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FF0C" w14:textId="77C1C2E8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47</w:t>
            </w:r>
            <w:r w:rsidR="00221AA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6B38" w14:textId="3A3B9EDA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42</w:t>
            </w:r>
            <w:r w:rsidR="00221AA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076B3F" w:rsidRPr="00D55ADA" w14:paraId="2234F105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5725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Vegetable protein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278A" w14:textId="61E8EDC6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221AA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D824" w14:textId="51EB2686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  <w:r w:rsidR="00221AA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8C0E" w14:textId="726C8931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</w:tr>
      <w:tr w:rsidR="00076B3F" w:rsidRPr="00D55ADA" w14:paraId="500C7CD8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10ED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Oil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3235" w14:textId="1ECC9AFE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A7D" w14:textId="2A787AAE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2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6215" w14:textId="0BE8D6FD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076B3F" w:rsidRPr="00D55ADA" w14:paraId="78B252E9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53AC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Binders (starch sources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1DC" w14:textId="6C9D13FA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4D7C" w14:textId="60D312B1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82B6" w14:textId="18A058E2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076B3F" w:rsidRPr="00D55ADA" w14:paraId="46C901A8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A9D4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Vitamins and mineral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2D84" w14:textId="43FD9E1A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266" w14:textId="6CB8E56D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DE7" w14:textId="03B7B163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076B3F" w:rsidRPr="00D55ADA" w14:paraId="2CA7437C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299" w14:textId="77777777" w:rsidR="00076B3F" w:rsidRPr="009F1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D55ADA">
              <w:rPr>
                <w:rFonts w:ascii="Arial" w:eastAsia="Times New Roman" w:hAnsi="Arial" w:cs="Arial"/>
                <w:sz w:val="20"/>
                <w:szCs w:val="20"/>
              </w:rPr>
              <w:t>Others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55E2" w14:textId="2058F5E0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91D3" w14:textId="380C9F83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1382" w14:textId="3CD6AF5E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076B3F" w:rsidRPr="00D55ADA" w14:paraId="2864ECA2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BD0C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Masking Compound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3666" w14:textId="4504BA71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B401" w14:textId="527128C1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791C" w14:textId="48CE88E4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04</w:t>
            </w:r>
          </w:p>
        </w:tc>
      </w:tr>
      <w:tr w:rsidR="00076B3F" w:rsidRPr="00D55ADA" w14:paraId="75FF023A" w14:textId="77777777" w:rsidTr="008150C9">
        <w:trPr>
          <w:trHeight w:val="27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C4F0" w14:textId="77777777" w:rsidR="00076B3F" w:rsidRPr="009F1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F1ADA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0CF8" w14:textId="77777777" w:rsidR="00076B3F" w:rsidRPr="009F1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1A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6183" w14:textId="77777777" w:rsidR="00076B3F" w:rsidRPr="009F1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1A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82C8" w14:textId="77777777" w:rsidR="00076B3F" w:rsidRPr="009F1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1AD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076B3F" w:rsidRPr="00D55ADA" w14:paraId="01FE9454" w14:textId="77777777" w:rsidTr="008150C9">
        <w:trPr>
          <w:trHeight w:val="270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307" w14:textId="77777777" w:rsidR="00076B3F" w:rsidRPr="009F1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F1ADA">
              <w:rPr>
                <w:rFonts w:ascii="Arial" w:eastAsia="Times New Roman" w:hAnsi="Arial" w:cs="Arial"/>
                <w:i/>
                <w:sz w:val="20"/>
                <w:szCs w:val="20"/>
              </w:rPr>
              <w:t>Proximate composition</w:t>
            </w:r>
          </w:p>
        </w:tc>
        <w:tc>
          <w:tcPr>
            <w:tcW w:w="28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0D5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76B3F" w:rsidRPr="00D55ADA" w14:paraId="3E631A5B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FCB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55ADA">
              <w:rPr>
                <w:rFonts w:ascii="Arial" w:eastAsia="Times New Roman" w:hAnsi="Arial" w:cs="Arial"/>
                <w:sz w:val="20"/>
                <w:szCs w:val="20"/>
              </w:rPr>
              <w:t>Glucosinolate</w:t>
            </w:r>
            <w:proofErr w:type="spellEnd"/>
            <w:r w:rsidRPr="00D55ADA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expected (</w:t>
            </w:r>
            <w:proofErr w:type="spellStart"/>
            <w:r w:rsidRPr="00D55ADA">
              <w:rPr>
                <w:rFonts w:ascii="Arial" w:eastAsia="Times New Roman" w:hAnsi="Arial" w:cs="Arial"/>
                <w:sz w:val="20"/>
                <w:szCs w:val="20"/>
              </w:rPr>
              <w:t>umol</w:t>
            </w:r>
            <w:proofErr w:type="spellEnd"/>
            <w:r w:rsidRPr="00D55ADA">
              <w:rPr>
                <w:rFonts w:ascii="Arial" w:eastAsia="Times New Roman" w:hAnsi="Arial" w:cs="Arial"/>
                <w:sz w:val="20"/>
                <w:szCs w:val="20"/>
              </w:rPr>
              <w:t>/g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97D9" w14:textId="77777777" w:rsidR="00076B3F" w:rsidRPr="00D55ADA" w:rsidRDefault="00076B3F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0,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13AF" w14:textId="102B099B" w:rsidR="00076B3F" w:rsidRPr="00D55ADA" w:rsidRDefault="003024BE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EEB9" w14:textId="7998E8EA" w:rsidR="00076B3F" w:rsidRPr="00D55ADA" w:rsidRDefault="003024BE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6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</w:tr>
      <w:tr w:rsidR="00076B3F" w:rsidRPr="00D55ADA" w14:paraId="60216472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527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Crude protein,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1009" w14:textId="13ED7C14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7AC" w14:textId="43DADEB8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2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DBCF" w14:textId="77EFF17E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3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076B3F" w:rsidRPr="00D55ADA" w14:paraId="790F2220" w14:textId="77777777" w:rsidTr="008150C9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7DB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Fat,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62B9" w14:textId="4FC3670C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5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17EA" w14:textId="5A6D2D15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5B80" w14:textId="0048FC46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1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076B3F" w:rsidRPr="00D55ADA" w14:paraId="3D0D3EA6" w14:textId="77777777" w:rsidTr="00221AA2">
        <w:trPr>
          <w:trHeight w:val="255"/>
        </w:trPr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3BA" w14:textId="77777777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Soluble protein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8B63" w14:textId="02B7063A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0F43" w14:textId="595960A0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8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CF4" w14:textId="36660910" w:rsidR="00076B3F" w:rsidRPr="00D55ADA" w:rsidRDefault="00076B3F" w:rsidP="00221A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221AA2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</w:tr>
      <w:tr w:rsidR="00076B3F" w:rsidRPr="00D55ADA" w14:paraId="2CBE35AE" w14:textId="77777777" w:rsidTr="00221AA2">
        <w:trPr>
          <w:trHeight w:val="270"/>
        </w:trPr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3042" w14:textId="469FB894" w:rsidR="00076B3F" w:rsidRPr="00D55ADA" w:rsidRDefault="00076B3F" w:rsidP="008150C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55ADA">
              <w:rPr>
                <w:rFonts w:ascii="Arial" w:eastAsia="Times New Roman" w:hAnsi="Arial" w:cs="Arial"/>
                <w:sz w:val="20"/>
                <w:szCs w:val="20"/>
              </w:rPr>
              <w:t xml:space="preserve">Dry </w:t>
            </w:r>
            <w:r w:rsidR="007A0F5C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D55ADA">
              <w:rPr>
                <w:rFonts w:ascii="Arial" w:eastAsia="Times New Roman" w:hAnsi="Arial" w:cs="Arial"/>
                <w:sz w:val="20"/>
                <w:szCs w:val="20"/>
              </w:rPr>
              <w:t>atter 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3889" w14:textId="710317EC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E8A1A" w14:textId="514FB687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4F956" w14:textId="5D635423" w:rsidR="00076B3F" w:rsidRPr="00D55ADA" w:rsidRDefault="00221AA2" w:rsidP="008150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3.</w:t>
            </w:r>
            <w:r w:rsidR="00076B3F" w:rsidRPr="00D55ADA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</w:tbl>
    <w:p w14:paraId="181E1B19" w14:textId="77777777" w:rsidR="00D96B06" w:rsidRDefault="00D96B06"/>
    <w:sectPr w:rsidR="00D96B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B3F"/>
    <w:rsid w:val="00076B3F"/>
    <w:rsid w:val="00164929"/>
    <w:rsid w:val="001A6748"/>
    <w:rsid w:val="0020118B"/>
    <w:rsid w:val="00221AA2"/>
    <w:rsid w:val="002E6D28"/>
    <w:rsid w:val="003024BE"/>
    <w:rsid w:val="004C3660"/>
    <w:rsid w:val="004E12B8"/>
    <w:rsid w:val="005B3075"/>
    <w:rsid w:val="006A25EA"/>
    <w:rsid w:val="006D7F94"/>
    <w:rsid w:val="00706B1E"/>
    <w:rsid w:val="007A0F5C"/>
    <w:rsid w:val="00995FAD"/>
    <w:rsid w:val="00A83EA1"/>
    <w:rsid w:val="00B30D14"/>
    <w:rsid w:val="00B51336"/>
    <w:rsid w:val="00BD003D"/>
    <w:rsid w:val="00D96B06"/>
    <w:rsid w:val="00E163D6"/>
    <w:rsid w:val="00E8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778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6B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0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F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76B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A0F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5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F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F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leotide/221221511?report=genbank&amp;log$=nucltop&amp;blast_rank=1&amp;RID=S8HU5YS101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28T10:20:00Z</dcterms:created>
  <dcterms:modified xsi:type="dcterms:W3CDTF">2016-05-06T18:07:00Z</dcterms:modified>
</cp:coreProperties>
</file>